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511"/>
        <w:gridCol w:w="4586"/>
      </w:tblGrid>
      <w:tr w:rsidR="00A9497E" w:rsidRPr="00603A1E" w:rsidTr="00F879D0">
        <w:trPr>
          <w:trHeight w:val="288"/>
        </w:trPr>
        <w:tc>
          <w:tcPr>
            <w:tcW w:w="4511" w:type="dxa"/>
            <w:vAlign w:val="center"/>
          </w:tcPr>
          <w:p w:rsidR="00A9497E" w:rsidRPr="00603A1E" w:rsidRDefault="00A9497E" w:rsidP="00F879D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586" w:type="dxa"/>
            <w:vAlign w:val="center"/>
          </w:tcPr>
          <w:p w:rsidR="00A9497E" w:rsidRPr="00603A1E" w:rsidRDefault="00A9497E" w:rsidP="00F879D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A9497E" w:rsidRPr="00603A1E" w:rsidTr="00F879D0">
        <w:trPr>
          <w:trHeight w:val="265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SXho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ctcgagATGAGAATCTTTAATGGAT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ASBglI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AagatctTTGATTGTTAGAGACTTCAT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SXho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ctcgagATGAGGTTTACTAATTCATTAT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ASBglI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AagatctTCCAGATTTGTCCTTTGTATTTT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S2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ATGGAAAACACGAAATG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AS2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TTGCCTGCATACTCATGTG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mycAS3c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TCGGCGGCAGATCTTTGATT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S2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GGGAGAGAAATTTTAATTAC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AS2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TTCCATAAGTCGTGCTCC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hrpS3c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TGCAGCTCGAGATGAG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848ko5SKpn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gtaccCCTGAACAAGAAGTTGAGTATG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848ko5ASHindIII and “b”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aagcttCCACATTGGTTCTTCTATTTTACG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848ko3SEcoRI and “c”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aattcGAGGCATTTGATAGATTCG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848ko3ASBamH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gatccGCCGCCGTGCGCATTTCTGG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a”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ATGATCCCCTCTGATTC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b’ “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TCACCCCTCAAAGCACCA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c’ “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ATGATTCATAAATAGTTGGACTT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d”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TGGAATTCTTTCCAAGACTCC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e” PB848rtS5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GTAAAATAGAAGAACCAATGT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f” PB848rtS5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TGAAGATGTGCGTGTAGG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g” TgDHFRS1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GAAGAAGCCAGTCGCC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“h” TgDHFRAS1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GGAAGAGGAAACGAC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106ko5SHindII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aagcttCCGCATTGTTCTTGGCGCCG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106ko5ASPst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ctgcagCGTGGGTGCGCTATTTTCG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106ko3SKpn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gtaccCACAAAACATAACTCACAATGACG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106ko3ASEcoRI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A1E">
              <w:rPr>
                <w:rFonts w:ascii="Arial" w:hAnsi="Arial" w:cs="Arial"/>
                <w:sz w:val="20"/>
                <w:szCs w:val="20"/>
              </w:rPr>
              <w:t>gaattcCTTGGCGCATCTTGTTATGAGC</w:t>
            </w:r>
            <w:proofErr w:type="spellEnd"/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6288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ACTAGTATGGCTCGTAATTGCGAATG</w:t>
            </w:r>
          </w:p>
        </w:tc>
      </w:tr>
      <w:tr w:rsidR="00A9497E" w:rsidRPr="00603A1E" w:rsidTr="00F879D0">
        <w:trPr>
          <w:trHeight w:val="144"/>
        </w:trPr>
        <w:tc>
          <w:tcPr>
            <w:tcW w:w="4511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6289</w:t>
            </w:r>
          </w:p>
        </w:tc>
        <w:tc>
          <w:tcPr>
            <w:tcW w:w="4586" w:type="dxa"/>
          </w:tcPr>
          <w:p w:rsidR="00A9497E" w:rsidRPr="00603A1E" w:rsidRDefault="00A9497E" w:rsidP="00F879D0">
            <w:pPr>
              <w:spacing w:before="60" w:after="6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GGATCCCATAGGTTTTGCTCTACAAAATATG</w:t>
            </w:r>
          </w:p>
        </w:tc>
      </w:tr>
    </w:tbl>
    <w:p w:rsidR="007D66E4" w:rsidRDefault="007D66E4">
      <w:bookmarkStart w:id="0" w:name="_GoBack"/>
      <w:bookmarkEnd w:id="0"/>
    </w:p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97E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497E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1</cp:revision>
  <dcterms:created xsi:type="dcterms:W3CDTF">2016-03-22T14:31:00Z</dcterms:created>
  <dcterms:modified xsi:type="dcterms:W3CDTF">2016-03-22T14:31:00Z</dcterms:modified>
</cp:coreProperties>
</file>